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8BA" w:rsidRPr="00917390" w:rsidRDefault="001668BA" w:rsidP="001668BA">
      <w:pPr>
        <w:jc w:val="center"/>
        <w:rPr>
          <w:b/>
          <w:bCs/>
        </w:rPr>
      </w:pPr>
      <w:r w:rsidRPr="00917390">
        <w:rPr>
          <w:b/>
          <w:bCs/>
        </w:rPr>
        <w:t>Table1. JBI critical appraisal checklist applied for included studies</w:t>
      </w:r>
    </w:p>
    <w:tbl>
      <w:tblPr>
        <w:tblStyle w:val="TableGrid"/>
        <w:tblW w:w="14224" w:type="dxa"/>
        <w:tblInd w:w="-998" w:type="dxa"/>
        <w:tblLook w:val="04A0" w:firstRow="1" w:lastRow="0" w:firstColumn="1" w:lastColumn="0" w:noHBand="0" w:noVBand="1"/>
      </w:tblPr>
      <w:tblGrid>
        <w:gridCol w:w="2005"/>
        <w:gridCol w:w="519"/>
        <w:gridCol w:w="519"/>
        <w:gridCol w:w="519"/>
        <w:gridCol w:w="519"/>
        <w:gridCol w:w="519"/>
        <w:gridCol w:w="519"/>
        <w:gridCol w:w="519"/>
        <w:gridCol w:w="939"/>
        <w:gridCol w:w="1648"/>
        <w:gridCol w:w="590"/>
        <w:gridCol w:w="2655"/>
        <w:gridCol w:w="918"/>
        <w:gridCol w:w="918"/>
        <w:gridCol w:w="918"/>
      </w:tblGrid>
      <w:tr w:rsidR="001668BA" w:rsidRPr="00917390" w:rsidTr="00670D98">
        <w:trPr>
          <w:gridAfter w:val="3"/>
          <w:wAfter w:w="2754" w:type="dxa"/>
        </w:trPr>
        <w:tc>
          <w:tcPr>
            <w:tcW w:w="11470" w:type="dxa"/>
            <w:gridSpan w:val="12"/>
            <w:shd w:val="clear" w:color="auto" w:fill="D9E2F3" w:themeFill="accent5" w:themeFillTint="33"/>
          </w:tcPr>
          <w:p w:rsidR="001668BA" w:rsidRPr="00917390" w:rsidRDefault="001668BA" w:rsidP="00351379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 xml:space="preserve">Cross-sectional </w:t>
            </w:r>
          </w:p>
        </w:tc>
      </w:tr>
      <w:tr w:rsidR="00CE2BCE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464EF4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7</w:t>
            </w:r>
          </w:p>
        </w:tc>
        <w:tc>
          <w:tcPr>
            <w:tcW w:w="939" w:type="dxa"/>
            <w:shd w:val="clear" w:color="auto" w:fill="D9E2F3" w:themeFill="accent5" w:themeFillTint="33"/>
          </w:tcPr>
          <w:p w:rsidR="001668BA" w:rsidRPr="00917390" w:rsidRDefault="001668BA" w:rsidP="000E5BDD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8</w:t>
            </w:r>
          </w:p>
        </w:tc>
        <w:tc>
          <w:tcPr>
            <w:tcW w:w="4893" w:type="dxa"/>
            <w:gridSpan w:val="3"/>
            <w:shd w:val="clear" w:color="auto" w:fill="D9E2F3" w:themeFill="accent5" w:themeFillTint="33"/>
          </w:tcPr>
          <w:p w:rsidR="001668BA" w:rsidRPr="00917390" w:rsidRDefault="001668BA" w:rsidP="001668BA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Overall Quality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Al-</w:t>
            </w:r>
            <w:proofErr w:type="spellStart"/>
            <w:r w:rsidRPr="00917390">
              <w:t>qobati</w:t>
            </w:r>
            <w:proofErr w:type="spellEnd"/>
            <w:r w:rsidRPr="00917390">
              <w:t>, 201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7E2F0F" w:rsidP="007E2F0F">
            <w:pPr>
              <w:jc w:val="center"/>
            </w:pPr>
            <w:r w:rsidRPr="00917390">
              <w:t>5</w:t>
            </w:r>
            <w:r w:rsidR="007F600C" w:rsidRPr="00917390">
              <w:t>.5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Cardoso, 201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63DC0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7E2F0F" w:rsidP="007E2F0F">
            <w:pPr>
              <w:jc w:val="center"/>
            </w:pPr>
            <w:r w:rsidRPr="00917390">
              <w:t>6</w:t>
            </w:r>
          </w:p>
        </w:tc>
      </w:tr>
      <w:tr w:rsidR="007E2F0F" w:rsidRPr="00917390" w:rsidTr="007E2F0F"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Yadav, 2016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63DC0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A63DC0" w:rsidP="007E2F0F">
            <w:pPr>
              <w:jc w:val="center"/>
            </w:pPr>
            <w:r w:rsidRPr="00917390">
              <w:t>5</w:t>
            </w:r>
            <w:r w:rsidR="007F600C" w:rsidRPr="00917390">
              <w:t>.5</w:t>
            </w:r>
          </w:p>
        </w:tc>
        <w:tc>
          <w:tcPr>
            <w:tcW w:w="918" w:type="dxa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</w:tr>
      <w:tr w:rsidR="007E2F0F" w:rsidRPr="00917390" w:rsidTr="007E2F0F"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Agholi</w:t>
            </w:r>
            <w:proofErr w:type="spellEnd"/>
            <w:r w:rsidRPr="00917390">
              <w:t>, 2016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63DC0" w:rsidP="007E2F0F"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A63DC0" w:rsidP="007E2F0F">
            <w:pPr>
              <w:jc w:val="center"/>
            </w:pPr>
            <w:r w:rsidRPr="00917390">
              <w:t>5</w:t>
            </w:r>
            <w:r w:rsidR="007F600C" w:rsidRPr="00917390">
              <w:t>.5</w:t>
            </w:r>
          </w:p>
        </w:tc>
        <w:tc>
          <w:tcPr>
            <w:tcW w:w="918" w:type="dxa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</w:tr>
      <w:tr w:rsidR="007E2F0F" w:rsidRPr="00917390" w:rsidTr="007E2F0F"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Mahmoudvand</w:t>
            </w:r>
            <w:proofErr w:type="spellEnd"/>
            <w:r w:rsidRPr="00917390">
              <w:t>, 201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F600C" w:rsidP="007E2F0F"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7E2F0F" w:rsidP="007E2F0F">
            <w:pPr>
              <w:jc w:val="center"/>
            </w:pPr>
            <w:r w:rsidRPr="00917390">
              <w:t>6</w:t>
            </w:r>
          </w:p>
        </w:tc>
        <w:tc>
          <w:tcPr>
            <w:tcW w:w="918" w:type="dxa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</w:tr>
      <w:tr w:rsidR="007E2F0F" w:rsidRPr="00917390" w:rsidTr="007E2F0F"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Ismail, 201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UN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7F600C" w:rsidP="007E2F0F">
            <w:pPr>
              <w:jc w:val="center"/>
            </w:pPr>
            <w:r w:rsidRPr="00917390">
              <w:t>6</w:t>
            </w:r>
          </w:p>
        </w:tc>
        <w:tc>
          <w:tcPr>
            <w:tcW w:w="918" w:type="dxa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</w:tr>
      <w:tr w:rsidR="007E2F0F" w:rsidRPr="00917390" w:rsidTr="007E2F0F"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Bagci</w:t>
            </w:r>
            <w:proofErr w:type="spellEnd"/>
            <w:r w:rsidRPr="00917390">
              <w:t>, 202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63DC0" w:rsidP="007E2F0F"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r w:rsidRPr="00917390">
              <w:t>Yes</w:t>
            </w:r>
          </w:p>
        </w:tc>
        <w:tc>
          <w:tcPr>
            <w:tcW w:w="4893" w:type="dxa"/>
            <w:gridSpan w:val="3"/>
            <w:shd w:val="clear" w:color="auto" w:fill="C5E0B3" w:themeFill="accent6" w:themeFillTint="66"/>
          </w:tcPr>
          <w:p w:rsidR="007E2F0F" w:rsidRPr="00917390" w:rsidRDefault="00A63DC0" w:rsidP="007E2F0F">
            <w:pPr>
              <w:jc w:val="center"/>
            </w:pPr>
            <w:r w:rsidRPr="00917390">
              <w:t>6</w:t>
            </w:r>
            <w:r w:rsidR="007F600C" w:rsidRPr="00917390">
              <w:t>.5</w:t>
            </w:r>
          </w:p>
        </w:tc>
        <w:tc>
          <w:tcPr>
            <w:tcW w:w="918" w:type="dxa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  <w:tc>
          <w:tcPr>
            <w:tcW w:w="918" w:type="dxa"/>
            <w:vAlign w:val="center"/>
          </w:tcPr>
          <w:p w:rsidR="007E2F0F" w:rsidRPr="00917390" w:rsidRDefault="007E2F0F" w:rsidP="007E2F0F">
            <w:pPr>
              <w:jc w:val="center"/>
            </w:pPr>
          </w:p>
        </w:tc>
      </w:tr>
      <w:tr w:rsidR="00913AA5" w:rsidRPr="00917390" w:rsidTr="00670D98">
        <w:trPr>
          <w:gridAfter w:val="3"/>
          <w:wAfter w:w="2754" w:type="dxa"/>
        </w:trPr>
        <w:tc>
          <w:tcPr>
            <w:tcW w:w="11470" w:type="dxa"/>
            <w:gridSpan w:val="12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Case-control</w:t>
            </w:r>
          </w:p>
        </w:tc>
      </w:tr>
      <w:tr w:rsidR="00CE2BCE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7</w:t>
            </w:r>
          </w:p>
        </w:tc>
        <w:tc>
          <w:tcPr>
            <w:tcW w:w="939" w:type="dxa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8</w:t>
            </w:r>
          </w:p>
        </w:tc>
        <w:tc>
          <w:tcPr>
            <w:tcW w:w="1648" w:type="dxa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9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Q10</w:t>
            </w:r>
          </w:p>
        </w:tc>
        <w:tc>
          <w:tcPr>
            <w:tcW w:w="2655" w:type="dxa"/>
            <w:shd w:val="clear" w:color="auto" w:fill="D9E2F3" w:themeFill="accent5" w:themeFillTint="33"/>
            <w:vAlign w:val="center"/>
          </w:tcPr>
          <w:p w:rsidR="00913AA5" w:rsidRPr="00917390" w:rsidRDefault="00913AA5" w:rsidP="00913AA5">
            <w:pPr>
              <w:jc w:val="center"/>
              <w:rPr>
                <w:b/>
                <w:bCs/>
              </w:rPr>
            </w:pPr>
            <w:r w:rsidRPr="00917390">
              <w:rPr>
                <w:b/>
                <w:bCs/>
              </w:rPr>
              <w:t>Overall Quality</w:t>
            </w:r>
          </w:p>
        </w:tc>
      </w:tr>
      <w:tr w:rsidR="00351379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351379" w:rsidRPr="00917390" w:rsidRDefault="007E2F0F" w:rsidP="00351379">
            <w:proofErr w:type="spellStart"/>
            <w:r w:rsidRPr="00917390">
              <w:t>Baiomy</w:t>
            </w:r>
            <w:proofErr w:type="spellEnd"/>
            <w:r w:rsidRPr="00917390">
              <w:t>, 201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B12614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7E2F0F" w:rsidP="00351379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351379" w:rsidRPr="00917390" w:rsidRDefault="00A63DC0" w:rsidP="00351379">
            <w:pPr>
              <w:jc w:val="center"/>
            </w:pPr>
            <w:r w:rsidRPr="00917390">
              <w:t>No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351379" w:rsidRPr="00917390" w:rsidRDefault="00B12614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351379" w:rsidRPr="00917390" w:rsidRDefault="00A63DC0" w:rsidP="00351379">
            <w:pPr>
              <w:jc w:val="center"/>
            </w:pPr>
            <w:r w:rsidRPr="00917390">
              <w:t>5</w:t>
            </w:r>
            <w:r w:rsidR="007F600C" w:rsidRPr="00917390">
              <w:t>.5</w:t>
            </w:r>
          </w:p>
        </w:tc>
      </w:tr>
      <w:tr w:rsidR="00351379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351379" w:rsidRPr="00917390" w:rsidRDefault="007E2F0F" w:rsidP="00351379">
            <w:proofErr w:type="spellStart"/>
            <w:r w:rsidRPr="00917390">
              <w:t>Ballani</w:t>
            </w:r>
            <w:proofErr w:type="spellEnd"/>
            <w:r w:rsidRPr="00917390">
              <w:t>, 201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B12614" w:rsidP="00351379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B12614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351379" w:rsidRPr="00917390" w:rsidRDefault="00B12614" w:rsidP="00351379">
            <w:pPr>
              <w:jc w:val="center"/>
            </w:pPr>
            <w:r w:rsidRPr="00917390">
              <w:t>NO</w:t>
            </w:r>
          </w:p>
        </w:tc>
        <w:tc>
          <w:tcPr>
            <w:tcW w:w="1648" w:type="dxa"/>
            <w:shd w:val="clear" w:color="auto" w:fill="FFF2CC" w:themeFill="accent4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351379" w:rsidRPr="00917390" w:rsidRDefault="00351379" w:rsidP="00351379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351379" w:rsidRPr="00917390" w:rsidRDefault="007F600C" w:rsidP="00351379">
            <w:pPr>
              <w:jc w:val="center"/>
            </w:pPr>
            <w:r w:rsidRPr="00917390">
              <w:t>6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Sanad</w:t>
            </w:r>
            <w:proofErr w:type="spellEnd"/>
            <w:r w:rsidRPr="00917390">
              <w:t>, 2014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7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Saad</w:t>
            </w:r>
            <w:proofErr w:type="spellEnd"/>
            <w:r w:rsidRPr="00917390">
              <w:t>, 2015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1648" w:type="dxa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6.5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Berenji</w:t>
            </w:r>
            <w:proofErr w:type="spellEnd"/>
            <w:r w:rsidRPr="00917390">
              <w:t>, 2017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7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Shehata</w:t>
            </w:r>
            <w:proofErr w:type="spellEnd"/>
            <w:r w:rsidRPr="00917390">
              <w:t>, 201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1648" w:type="dxa"/>
            <w:shd w:val="clear" w:color="auto" w:fill="FFF2CC" w:themeFill="accent4" w:themeFillTint="33"/>
          </w:tcPr>
          <w:p w:rsidR="007E2F0F" w:rsidRPr="00917390" w:rsidRDefault="00C822BE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6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Elsayad</w:t>
            </w:r>
            <w:proofErr w:type="spellEnd"/>
            <w:r w:rsidRPr="00917390">
              <w:t>, 202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7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El-</w:t>
            </w:r>
            <w:proofErr w:type="spellStart"/>
            <w:r w:rsidRPr="00917390">
              <w:t>Mawgood</w:t>
            </w:r>
            <w:proofErr w:type="spellEnd"/>
            <w:r w:rsidRPr="00917390">
              <w:t>, 202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24098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24098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58285E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58285E" w:rsidP="007E2F0F">
            <w:pPr>
              <w:jc w:val="center"/>
            </w:pPr>
            <w:r w:rsidRPr="00917390">
              <w:t>5</w:t>
            </w:r>
            <w:r w:rsidR="00C822BE" w:rsidRPr="00917390">
              <w:t>.5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r w:rsidRPr="00917390">
              <w:t>Ghoshal,202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7.5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Moawad</w:t>
            </w:r>
            <w:proofErr w:type="spellEnd"/>
            <w:r w:rsidRPr="00917390">
              <w:t>, 202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C822BE" w:rsidP="007E2F0F">
            <w:pPr>
              <w:jc w:val="center"/>
            </w:pPr>
            <w:r w:rsidRPr="00917390">
              <w:t>8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Gezici</w:t>
            </w:r>
            <w:proofErr w:type="spellEnd"/>
            <w:r w:rsidRPr="00917390">
              <w:t>, 202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F600C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7F600C" w:rsidP="007E2F0F">
            <w:pPr>
              <w:jc w:val="center"/>
            </w:pPr>
            <w:r w:rsidRPr="00917390">
              <w:t>7.5</w:t>
            </w:r>
          </w:p>
        </w:tc>
      </w:tr>
      <w:tr w:rsidR="007E2F0F" w:rsidRPr="00917390" w:rsidTr="007E2F0F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7E2F0F" w:rsidRPr="00917390" w:rsidRDefault="007E2F0F" w:rsidP="007E2F0F">
            <w:proofErr w:type="spellStart"/>
            <w:r w:rsidRPr="00917390">
              <w:t>Norasyikeen</w:t>
            </w:r>
            <w:proofErr w:type="spellEnd"/>
            <w:r w:rsidRPr="00917390">
              <w:t>, 2024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24098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A24098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UN</w:t>
            </w:r>
          </w:p>
        </w:tc>
        <w:tc>
          <w:tcPr>
            <w:tcW w:w="939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1648" w:type="dxa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7E2F0F" w:rsidRPr="00917390" w:rsidRDefault="007E2F0F" w:rsidP="007E2F0F">
            <w:pPr>
              <w:jc w:val="center"/>
            </w:pPr>
            <w:r w:rsidRPr="00917390">
              <w:t>Yes</w:t>
            </w:r>
          </w:p>
        </w:tc>
        <w:tc>
          <w:tcPr>
            <w:tcW w:w="2655" w:type="dxa"/>
            <w:shd w:val="clear" w:color="auto" w:fill="C5E0B3" w:themeFill="accent6" w:themeFillTint="66"/>
            <w:vAlign w:val="center"/>
          </w:tcPr>
          <w:p w:rsidR="007E2F0F" w:rsidRPr="00917390" w:rsidRDefault="00A24098" w:rsidP="007E2F0F">
            <w:pPr>
              <w:jc w:val="center"/>
            </w:pPr>
            <w:r w:rsidRPr="00917390">
              <w:t>8</w:t>
            </w:r>
            <w:r w:rsidR="007F600C" w:rsidRPr="00917390">
              <w:t>.5</w:t>
            </w:r>
          </w:p>
        </w:tc>
      </w:tr>
      <w:tr w:rsidR="007E2F0F" w:rsidRPr="00917390" w:rsidTr="00670D98">
        <w:trPr>
          <w:gridAfter w:val="3"/>
          <w:wAfter w:w="2754" w:type="dxa"/>
          <w:trHeight w:val="582"/>
        </w:trPr>
        <w:tc>
          <w:tcPr>
            <w:tcW w:w="11470" w:type="dxa"/>
            <w:gridSpan w:val="12"/>
          </w:tcPr>
          <w:p w:rsidR="007E2F0F" w:rsidRPr="00917390" w:rsidRDefault="007E2F0F" w:rsidP="007E2F0F">
            <w:pPr>
              <w:rPr>
                <w:b/>
                <w:bCs/>
              </w:rPr>
            </w:pPr>
            <w:r w:rsidRPr="00917390">
              <w:rPr>
                <w:b/>
                <w:bCs/>
              </w:rPr>
              <w:lastRenderedPageBreak/>
              <w:t>Cross-sectional questions:</w:t>
            </w:r>
          </w:p>
          <w:p w:rsidR="007E2F0F" w:rsidRPr="00917390" w:rsidRDefault="007E2F0F" w:rsidP="007E2F0F">
            <w:r w:rsidRPr="00917390">
              <w:t>Q1. Were the criteria for inclusion in the sample clearly defined?</w:t>
            </w:r>
          </w:p>
          <w:p w:rsidR="007E2F0F" w:rsidRPr="00917390" w:rsidRDefault="007E2F0F" w:rsidP="007E2F0F">
            <w:r w:rsidRPr="00917390">
              <w:t>Q2. Were the study subjects and the setting described in detail??</w:t>
            </w:r>
          </w:p>
          <w:p w:rsidR="007E2F0F" w:rsidRPr="00917390" w:rsidRDefault="007E2F0F" w:rsidP="007E2F0F">
            <w:r w:rsidRPr="00917390">
              <w:t xml:space="preserve">Q3. Was exposure measured in a valid and reliable way? </w:t>
            </w:r>
          </w:p>
          <w:p w:rsidR="007E2F0F" w:rsidRPr="00917390" w:rsidRDefault="007E2F0F" w:rsidP="007E2F0F">
            <w:r w:rsidRPr="00917390">
              <w:t xml:space="preserve">Q4. </w:t>
            </w:r>
            <w:proofErr w:type="gramStart"/>
            <w:r w:rsidRPr="00917390">
              <w:t>Were</w:t>
            </w:r>
            <w:proofErr w:type="gramEnd"/>
            <w:r w:rsidRPr="00917390">
              <w:t xml:space="preserve"> objective, standard criteria used for measurement of the condition?</w:t>
            </w:r>
          </w:p>
          <w:p w:rsidR="007E2F0F" w:rsidRPr="00917390" w:rsidRDefault="007E2F0F" w:rsidP="007E2F0F">
            <w:r w:rsidRPr="00917390">
              <w:t xml:space="preserve">Q5. </w:t>
            </w:r>
            <w:proofErr w:type="spellStart"/>
            <w:r w:rsidRPr="00917390">
              <w:t>Were</w:t>
            </w:r>
            <w:proofErr w:type="spellEnd"/>
            <w:r w:rsidRPr="00917390">
              <w:t xml:space="preserve"> confounding factors identified? </w:t>
            </w:r>
          </w:p>
          <w:p w:rsidR="007E2F0F" w:rsidRPr="00917390" w:rsidRDefault="007E2F0F" w:rsidP="007E2F0F">
            <w:r w:rsidRPr="00917390">
              <w:t>Q6. Were strategies to deal with confounding factors stated?</w:t>
            </w:r>
          </w:p>
          <w:p w:rsidR="007E2F0F" w:rsidRPr="00917390" w:rsidRDefault="007E2F0F" w:rsidP="007E2F0F">
            <w:r w:rsidRPr="00917390">
              <w:t>Q7. Were the outcomes measured in a valid and reliable way?</w:t>
            </w:r>
          </w:p>
          <w:p w:rsidR="007E2F0F" w:rsidRPr="00917390" w:rsidRDefault="007E2F0F" w:rsidP="007E2F0F">
            <w:r w:rsidRPr="00917390">
              <w:t>Q8. Was appropriate statistical analysis used?</w:t>
            </w:r>
          </w:p>
          <w:p w:rsidR="007E2F0F" w:rsidRPr="00917390" w:rsidRDefault="007E2F0F" w:rsidP="007E2F0F">
            <w:pPr>
              <w:rPr>
                <w:b/>
                <w:bCs/>
              </w:rPr>
            </w:pPr>
            <w:r w:rsidRPr="00917390">
              <w:rPr>
                <w:b/>
                <w:bCs/>
              </w:rPr>
              <w:t>Case – control design questions:</w:t>
            </w:r>
          </w:p>
          <w:p w:rsidR="007E2F0F" w:rsidRPr="00917390" w:rsidRDefault="007E2F0F" w:rsidP="007E2F0F">
            <w:r w:rsidRPr="00917390">
              <w:t xml:space="preserve">Q1. Were the groups comparable other than the presence of disease in cases or the absence of disease in controls? </w:t>
            </w:r>
          </w:p>
          <w:p w:rsidR="007E2F0F" w:rsidRPr="00917390" w:rsidRDefault="007E2F0F" w:rsidP="007E2F0F">
            <w:r w:rsidRPr="00917390">
              <w:t>Q2. Were cases and controls matched appropriately?</w:t>
            </w:r>
          </w:p>
          <w:p w:rsidR="007E2F0F" w:rsidRPr="00917390" w:rsidRDefault="007E2F0F" w:rsidP="007E2F0F">
            <w:r w:rsidRPr="00917390">
              <w:t>Q3. Were the same criteria used for identification of cases and controls?</w:t>
            </w:r>
          </w:p>
          <w:p w:rsidR="007E2F0F" w:rsidRPr="00917390" w:rsidRDefault="007E2F0F" w:rsidP="007E2F0F">
            <w:r w:rsidRPr="00917390">
              <w:t>Q4. Was exposure measured in a standard, valid and reliable way?</w:t>
            </w:r>
          </w:p>
          <w:p w:rsidR="007E2F0F" w:rsidRPr="00917390" w:rsidRDefault="007E2F0F" w:rsidP="007E2F0F">
            <w:r w:rsidRPr="00917390">
              <w:t>Q5. Was exposure measured in the same way for cases and controls?</w:t>
            </w:r>
          </w:p>
          <w:p w:rsidR="007E2F0F" w:rsidRPr="00917390" w:rsidRDefault="007E2F0F" w:rsidP="007E2F0F">
            <w:r w:rsidRPr="00917390">
              <w:t xml:space="preserve">Q6. </w:t>
            </w:r>
            <w:proofErr w:type="spellStart"/>
            <w:r w:rsidRPr="00917390">
              <w:t>Were</w:t>
            </w:r>
            <w:proofErr w:type="spellEnd"/>
            <w:r w:rsidRPr="00917390">
              <w:t xml:space="preserve"> confounding factors identified?</w:t>
            </w:r>
          </w:p>
          <w:p w:rsidR="007E2F0F" w:rsidRPr="00917390" w:rsidRDefault="007E2F0F" w:rsidP="007E2F0F">
            <w:r w:rsidRPr="00917390">
              <w:t>Q7. Were strategies to deal with confounding factors stated?</w:t>
            </w:r>
          </w:p>
          <w:p w:rsidR="007E2F0F" w:rsidRPr="00917390" w:rsidRDefault="007E2F0F" w:rsidP="007E2F0F">
            <w:r w:rsidRPr="00917390">
              <w:t>Q8. Were outcomes assessed in a standard, valid and reliable way for cases and controls?</w:t>
            </w:r>
          </w:p>
          <w:p w:rsidR="007E2F0F" w:rsidRPr="00917390" w:rsidRDefault="007E2F0F" w:rsidP="007E2F0F">
            <w:r w:rsidRPr="00917390">
              <w:t>Q9. Was the exposure period of interest long enough to be meaningful?</w:t>
            </w:r>
          </w:p>
          <w:p w:rsidR="007E2F0F" w:rsidRPr="00917390" w:rsidRDefault="007E2F0F" w:rsidP="007E2F0F">
            <w:r w:rsidRPr="00917390">
              <w:t>Q10. Was appropriate statistical analysis used?</w:t>
            </w:r>
          </w:p>
          <w:p w:rsidR="007E2F0F" w:rsidRPr="00917390" w:rsidRDefault="007E2F0F" w:rsidP="007E2F0F">
            <w:pPr>
              <w:rPr>
                <w:b/>
                <w:bCs/>
              </w:rPr>
            </w:pPr>
            <w:r w:rsidRPr="00917390">
              <w:rPr>
                <w:b/>
                <w:bCs/>
              </w:rPr>
              <w:t>Cohort design questions:</w:t>
            </w:r>
          </w:p>
          <w:p w:rsidR="007E2F0F" w:rsidRPr="00917390" w:rsidRDefault="007E2F0F" w:rsidP="007E2F0F">
            <w:r w:rsidRPr="00917390">
              <w:t>Q1: Were the two groups similar and recruited from the same population?</w:t>
            </w:r>
          </w:p>
          <w:p w:rsidR="007E2F0F" w:rsidRPr="00917390" w:rsidRDefault="007E2F0F" w:rsidP="007E2F0F">
            <w:r w:rsidRPr="00917390">
              <w:t>Q2. Were the exposures measured similarly to assign people to both exposed and unexposed groups?</w:t>
            </w:r>
          </w:p>
          <w:p w:rsidR="007E2F0F" w:rsidRPr="00917390" w:rsidRDefault="007E2F0F" w:rsidP="007E2F0F">
            <w:r w:rsidRPr="00917390">
              <w:t>Q3. Was the exposure measured in a valid and reliable way?</w:t>
            </w:r>
          </w:p>
          <w:p w:rsidR="007E2F0F" w:rsidRPr="00917390" w:rsidRDefault="007E2F0F" w:rsidP="007E2F0F">
            <w:r w:rsidRPr="00917390">
              <w:t xml:space="preserve">Q4. </w:t>
            </w:r>
            <w:proofErr w:type="spellStart"/>
            <w:r w:rsidRPr="00917390">
              <w:t>Were</w:t>
            </w:r>
            <w:proofErr w:type="spellEnd"/>
            <w:r w:rsidRPr="00917390">
              <w:t xml:space="preserve"> confounding factors identified?</w:t>
            </w:r>
          </w:p>
          <w:p w:rsidR="007E2F0F" w:rsidRPr="00917390" w:rsidRDefault="007E2F0F" w:rsidP="007E2F0F">
            <w:r w:rsidRPr="00917390">
              <w:lastRenderedPageBreak/>
              <w:t>Q5. Were strategies to deal with confounding factors stated?</w:t>
            </w:r>
          </w:p>
          <w:p w:rsidR="007E2F0F" w:rsidRPr="00917390" w:rsidRDefault="007E2F0F" w:rsidP="007E2F0F">
            <w:r w:rsidRPr="00917390">
              <w:t>Q6. Were the groups/participants free of the outcome at the start of the study (or at the moment of exposure)?</w:t>
            </w:r>
          </w:p>
          <w:p w:rsidR="007E2F0F" w:rsidRPr="00917390" w:rsidRDefault="007E2F0F" w:rsidP="007E2F0F">
            <w:r w:rsidRPr="00917390">
              <w:t>Q7. Were the outcomes measured in a valid and reliable way?</w:t>
            </w:r>
          </w:p>
          <w:p w:rsidR="007E2F0F" w:rsidRPr="00917390" w:rsidRDefault="007E2F0F" w:rsidP="007E2F0F">
            <w:r w:rsidRPr="00917390">
              <w:t>Q8. Was the follow up time reported and sufficient to be long enough for outcomes to occur?</w:t>
            </w:r>
          </w:p>
          <w:p w:rsidR="007E2F0F" w:rsidRPr="00917390" w:rsidRDefault="007E2F0F" w:rsidP="007E2F0F">
            <w:r w:rsidRPr="00917390">
              <w:t>Q9. Was follow up complete, and if not, were the reasons to loss to follow up described and explored?</w:t>
            </w:r>
          </w:p>
          <w:p w:rsidR="007E2F0F" w:rsidRPr="00917390" w:rsidRDefault="007E2F0F" w:rsidP="007E2F0F">
            <w:r w:rsidRPr="00917390">
              <w:t>Q10. Were strategies to address incomplete follow up utilized?</w:t>
            </w:r>
          </w:p>
          <w:p w:rsidR="007E2F0F" w:rsidRPr="00917390" w:rsidRDefault="007E2F0F" w:rsidP="007E2F0F">
            <w:r w:rsidRPr="00917390">
              <w:t>Q11. Was appropriate statistical analysis used?</w:t>
            </w:r>
          </w:p>
        </w:tc>
      </w:tr>
    </w:tbl>
    <w:p w:rsidR="00ED1D2B" w:rsidRPr="00917390" w:rsidRDefault="00ED1D2B"/>
    <w:p w:rsidR="00FC7FEE" w:rsidRPr="00522D92" w:rsidRDefault="00FC7FEE">
      <w:r w:rsidRPr="00917390">
        <w:t>UN: Unclear</w:t>
      </w:r>
      <w:bookmarkStart w:id="0" w:name="_GoBack"/>
      <w:bookmarkEnd w:id="0"/>
    </w:p>
    <w:sectPr w:rsidR="00FC7FEE" w:rsidRPr="0052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QxMTQEYkszEyUdpeDU4uLM/DyQAsNaAOzX5jssAAAA"/>
  </w:docVars>
  <w:rsids>
    <w:rsidRoot w:val="001668BA"/>
    <w:rsid w:val="00017D10"/>
    <w:rsid w:val="0005488B"/>
    <w:rsid w:val="00067221"/>
    <w:rsid w:val="00091D7D"/>
    <w:rsid w:val="00093B37"/>
    <w:rsid w:val="000C3ACF"/>
    <w:rsid w:val="000D3361"/>
    <w:rsid w:val="000D6461"/>
    <w:rsid w:val="000E15E8"/>
    <w:rsid w:val="000E5BDD"/>
    <w:rsid w:val="00116148"/>
    <w:rsid w:val="00154863"/>
    <w:rsid w:val="00156545"/>
    <w:rsid w:val="00161F56"/>
    <w:rsid w:val="001668BA"/>
    <w:rsid w:val="001B1F5C"/>
    <w:rsid w:val="001C6E99"/>
    <w:rsid w:val="0022700C"/>
    <w:rsid w:val="00264D43"/>
    <w:rsid w:val="00275A68"/>
    <w:rsid w:val="002B3CAD"/>
    <w:rsid w:val="003073FD"/>
    <w:rsid w:val="00341655"/>
    <w:rsid w:val="003506AA"/>
    <w:rsid w:val="00351379"/>
    <w:rsid w:val="003C054C"/>
    <w:rsid w:val="003C29FC"/>
    <w:rsid w:val="003D0140"/>
    <w:rsid w:val="003D2385"/>
    <w:rsid w:val="003E1280"/>
    <w:rsid w:val="003F4434"/>
    <w:rsid w:val="00430700"/>
    <w:rsid w:val="00454C75"/>
    <w:rsid w:val="00464EF4"/>
    <w:rsid w:val="00492135"/>
    <w:rsid w:val="004A20E1"/>
    <w:rsid w:val="004D207C"/>
    <w:rsid w:val="004E65F3"/>
    <w:rsid w:val="00522D92"/>
    <w:rsid w:val="005471D1"/>
    <w:rsid w:val="005526CA"/>
    <w:rsid w:val="00567CC4"/>
    <w:rsid w:val="0058285E"/>
    <w:rsid w:val="005946DD"/>
    <w:rsid w:val="0059697C"/>
    <w:rsid w:val="005D6758"/>
    <w:rsid w:val="005F19A8"/>
    <w:rsid w:val="005F7B18"/>
    <w:rsid w:val="00603E70"/>
    <w:rsid w:val="00636BF7"/>
    <w:rsid w:val="00670D98"/>
    <w:rsid w:val="006728AD"/>
    <w:rsid w:val="00681600"/>
    <w:rsid w:val="006978BD"/>
    <w:rsid w:val="007127CC"/>
    <w:rsid w:val="00731603"/>
    <w:rsid w:val="00795582"/>
    <w:rsid w:val="007E2F0F"/>
    <w:rsid w:val="007F600C"/>
    <w:rsid w:val="00801067"/>
    <w:rsid w:val="00801F23"/>
    <w:rsid w:val="0080554F"/>
    <w:rsid w:val="00822488"/>
    <w:rsid w:val="00856B4E"/>
    <w:rsid w:val="00861A5D"/>
    <w:rsid w:val="00862CAA"/>
    <w:rsid w:val="008A2A85"/>
    <w:rsid w:val="008B7ACE"/>
    <w:rsid w:val="00913AA5"/>
    <w:rsid w:val="00917390"/>
    <w:rsid w:val="009330C7"/>
    <w:rsid w:val="00975F58"/>
    <w:rsid w:val="00A24098"/>
    <w:rsid w:val="00A52916"/>
    <w:rsid w:val="00A63DC0"/>
    <w:rsid w:val="00A76779"/>
    <w:rsid w:val="00A90259"/>
    <w:rsid w:val="00AC0498"/>
    <w:rsid w:val="00B0793E"/>
    <w:rsid w:val="00B12614"/>
    <w:rsid w:val="00B51BB9"/>
    <w:rsid w:val="00B52F52"/>
    <w:rsid w:val="00B62615"/>
    <w:rsid w:val="00BA2E10"/>
    <w:rsid w:val="00BA3D4A"/>
    <w:rsid w:val="00BC48A4"/>
    <w:rsid w:val="00BE37BC"/>
    <w:rsid w:val="00C55EA2"/>
    <w:rsid w:val="00C80090"/>
    <w:rsid w:val="00C822BE"/>
    <w:rsid w:val="00CA3F37"/>
    <w:rsid w:val="00CC4E6C"/>
    <w:rsid w:val="00CE2BCE"/>
    <w:rsid w:val="00D965D1"/>
    <w:rsid w:val="00DB4DDF"/>
    <w:rsid w:val="00DE74DA"/>
    <w:rsid w:val="00E058FF"/>
    <w:rsid w:val="00E17AE3"/>
    <w:rsid w:val="00E4777C"/>
    <w:rsid w:val="00E64AD9"/>
    <w:rsid w:val="00E66293"/>
    <w:rsid w:val="00EB0FF3"/>
    <w:rsid w:val="00ED1D2B"/>
    <w:rsid w:val="00ED7E86"/>
    <w:rsid w:val="00F42DEC"/>
    <w:rsid w:val="00F54956"/>
    <w:rsid w:val="00FC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0BFCC-10F4-4657-9E16-2902939B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8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acer</cp:lastModifiedBy>
  <cp:revision>29</cp:revision>
  <dcterms:created xsi:type="dcterms:W3CDTF">2020-10-20T17:40:00Z</dcterms:created>
  <dcterms:modified xsi:type="dcterms:W3CDTF">2025-08-13T10:55:00Z</dcterms:modified>
</cp:coreProperties>
</file>